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BCE82" w14:textId="77777777" w:rsidR="00502887" w:rsidRPr="00CE026D" w:rsidRDefault="00502887" w:rsidP="00502887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CE026D">
        <w:rPr>
          <w:noProof/>
          <w:sz w:val="24"/>
          <w:szCs w:val="24"/>
        </w:rPr>
        <w:drawing>
          <wp:inline distT="0" distB="0" distL="0" distR="0" wp14:anchorId="7E68D7CE" wp14:editId="172BF578">
            <wp:extent cx="3960000" cy="3340584"/>
            <wp:effectExtent l="0" t="0" r="2540" b="0"/>
            <wp:docPr id="5617605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34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5F077" w14:textId="381E5327" w:rsidR="00E6287A" w:rsidRDefault="00502887" w:rsidP="00502887">
      <w:pPr>
        <w:spacing w:line="360" w:lineRule="auto"/>
      </w:pP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 w:rsidRPr="00CE026D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6</w:t>
      </w:r>
      <w:r w:rsidRPr="00CE026D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Pr="00CE026D">
        <w:rPr>
          <w:rFonts w:ascii="Times New Roman" w:eastAsia="SimSun" w:hAnsi="Times New Roman" w:cs="Times New Roman"/>
          <w:sz w:val="24"/>
          <w:szCs w:val="24"/>
        </w:rPr>
        <w:t>Bar plot on the clustering coefficient and weighted degree extracted from networks based on total OTUs (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CE026D">
        <w:rPr>
          <w:rFonts w:ascii="Times New Roman" w:eastAsia="SimSun" w:hAnsi="Times New Roman" w:cs="Times New Roman"/>
          <w:sz w:val="24"/>
          <w:szCs w:val="24"/>
        </w:rPr>
        <w:t>) and significantly different OTUs (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 xml:space="preserve">in 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CE026D">
        <w:rPr>
          <w:rFonts w:ascii="Times New Roman" w:eastAsia="SimSun" w:hAnsi="Times New Roman" w:cs="Times New Roman" w:hint="eastAsia"/>
          <w:sz w:val="24"/>
          <w:szCs w:val="24"/>
        </w:rPr>
        <w:t>earthworm gut</w:t>
      </w:r>
      <w:r w:rsidRPr="00CE026D">
        <w:rPr>
          <w:rFonts w:ascii="Times New Roman" w:eastAsia="SimSun" w:hAnsi="Times New Roman" w:cs="Times New Roman"/>
          <w:sz w:val="24"/>
          <w:szCs w:val="24"/>
        </w:rPr>
        <w:t xml:space="preserve"> in rape and wheat straw treatments (means ± SE). Asterisks indicate significant differences, *p &lt; 0.05 (Tukey's HSD test); </w:t>
      </w:r>
      <w:proofErr w:type="spellStart"/>
      <w:r w:rsidRPr="00CE026D">
        <w:rPr>
          <w:rFonts w:ascii="Times New Roman" w:eastAsia="SimSun" w:hAnsi="Times New Roman" w:cs="Times New Roman"/>
          <w:sz w:val="24"/>
          <w:szCs w:val="24"/>
        </w:rPr>
        <w:t>n.s</w:t>
      </w:r>
      <w:proofErr w:type="spellEnd"/>
      <w:r w:rsidRPr="00CE026D">
        <w:rPr>
          <w:rFonts w:ascii="Times New Roman" w:eastAsia="SimSun" w:hAnsi="Times New Roman" w:cs="Times New Roman"/>
          <w:sz w:val="24"/>
          <w:szCs w:val="24"/>
        </w:rPr>
        <w:t>., not significant.</w:t>
      </w:r>
    </w:p>
    <w:sectPr w:rsidR="00E6287A" w:rsidSect="00502887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87"/>
    <w:rsid w:val="003973DA"/>
    <w:rsid w:val="00422F88"/>
    <w:rsid w:val="00502887"/>
    <w:rsid w:val="00835762"/>
    <w:rsid w:val="00860102"/>
    <w:rsid w:val="009C7815"/>
    <w:rsid w:val="00D92CFC"/>
    <w:rsid w:val="00E6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A388A"/>
  <w15:chartTrackingRefBased/>
  <w15:docId w15:val="{E862BF52-E668-B44C-B869-78E6DA808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887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88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88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88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88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88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88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88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88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88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8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8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88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88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88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88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88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88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88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0288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28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88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288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02887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288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02887"/>
    <w:pPr>
      <w:widowControl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2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88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88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028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linlin</dc:creator>
  <cp:keywords/>
  <dc:description/>
  <cp:lastModifiedBy>zhong, linlin</cp:lastModifiedBy>
  <cp:revision>1</cp:revision>
  <dcterms:created xsi:type="dcterms:W3CDTF">2025-01-05T09:32:00Z</dcterms:created>
  <dcterms:modified xsi:type="dcterms:W3CDTF">2025-01-05T09:33:00Z</dcterms:modified>
</cp:coreProperties>
</file>